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8D6C7" w14:textId="77777777" w:rsidR="007C3D43" w:rsidRDefault="007C3D43" w:rsidP="007C3D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6398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78FC9EA3" w14:textId="299DC36A" w:rsidR="00F63986" w:rsidRPr="00B2388F" w:rsidRDefault="00771461">
      <w:pPr>
        <w:rPr>
          <w:rFonts w:ascii="Times New Roman" w:hAnsi="Times New Roman" w:cs="Times New Roman"/>
          <w:sz w:val="24"/>
          <w:szCs w:val="24"/>
        </w:rPr>
      </w:pPr>
      <w:r w:rsidRPr="00B238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292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238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388F">
        <w:rPr>
          <w:rFonts w:ascii="Times New Roman" w:hAnsi="Times New Roman" w:cs="Times New Roman" w:hint="eastAsia"/>
          <w:sz w:val="24"/>
          <w:szCs w:val="24"/>
        </w:rPr>
        <w:t xml:space="preserve">  Correlation analysis results in the DIP group </w:t>
      </w:r>
    </w:p>
    <w:p w14:paraId="07FFA62C" w14:textId="77777777" w:rsidR="00771461" w:rsidRDefault="00771461">
      <w:pPr>
        <w:rPr>
          <w:rFonts w:ascii="Times New Roman" w:hAnsi="Times New Roman" w:cs="Times New Roman"/>
          <w:b/>
          <w:bCs/>
        </w:rPr>
      </w:pPr>
    </w:p>
    <w:tbl>
      <w:tblPr>
        <w:tblW w:w="15642" w:type="dxa"/>
        <w:tblInd w:w="-1195" w:type="dxa"/>
        <w:tblLook w:val="04A0" w:firstRow="1" w:lastRow="0" w:firstColumn="1" w:lastColumn="0" w:noHBand="0" w:noVBand="1"/>
      </w:tblPr>
      <w:tblGrid>
        <w:gridCol w:w="2424"/>
        <w:gridCol w:w="716"/>
        <w:gridCol w:w="828"/>
        <w:gridCol w:w="828"/>
        <w:gridCol w:w="977"/>
        <w:gridCol w:w="1059"/>
        <w:gridCol w:w="1142"/>
        <w:gridCol w:w="280"/>
        <w:gridCol w:w="2171"/>
        <w:gridCol w:w="716"/>
        <w:gridCol w:w="828"/>
        <w:gridCol w:w="828"/>
        <w:gridCol w:w="875"/>
        <w:gridCol w:w="948"/>
        <w:gridCol w:w="1022"/>
      </w:tblGrid>
      <w:tr w:rsidR="00771461" w:rsidRPr="00771461" w14:paraId="5B70ABB9" w14:textId="77777777" w:rsidTr="00771461">
        <w:trPr>
          <w:trHeight w:val="276"/>
        </w:trPr>
        <w:tc>
          <w:tcPr>
            <w:tcW w:w="79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3DF8" w14:textId="77777777" w:rsidR="00771461" w:rsidRPr="00771461" w:rsidRDefault="00771461" w:rsidP="007714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66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20F9" w14:textId="77777777" w:rsidR="00771461" w:rsidRPr="00771461" w:rsidRDefault="00771461" w:rsidP="007714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71461" w:rsidRPr="00771461" w14:paraId="70C6B89F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C0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B2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BC5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C3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B8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AA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10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0B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9D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8D8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AF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8C0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8BC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FA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FE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I</w:t>
            </w:r>
          </w:p>
        </w:tc>
      </w:tr>
      <w:tr w:rsidR="00771461" w:rsidRPr="00771461" w14:paraId="0A1425D8" w14:textId="77777777" w:rsidTr="00771461">
        <w:trPr>
          <w:trHeight w:val="276"/>
        </w:trPr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E8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Whole_hippocampu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01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CF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03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F1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6D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B8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93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4D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Whole_hippocampu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E89026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69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C9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AF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E45511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A2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771461" w:rsidRPr="00771461" w14:paraId="48189BD8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AA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3DF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D0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3D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24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46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0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EF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AC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FD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BED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2D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06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D1A2D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C2A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771461" w:rsidRPr="00771461" w14:paraId="0E07A4E0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E2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79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10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A7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7A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5D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46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62C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F4D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AA7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09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C31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E91EF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E55544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A8FE9C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5</w:t>
            </w:r>
          </w:p>
        </w:tc>
      </w:tr>
      <w:tr w:rsidR="00771461" w:rsidRPr="00771461" w14:paraId="1BF42C48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058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7E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F1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C2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F9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17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4F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9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94F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1F86A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ED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7CA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A3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3BDE2C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B229A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</w:t>
            </w:r>
          </w:p>
        </w:tc>
      </w:tr>
      <w:tr w:rsidR="00771461" w:rsidRPr="00771461" w14:paraId="4C8AB9B7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66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B78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87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79D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AA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32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2C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0D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F7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98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26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05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CFAFEC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7E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5F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771461" w:rsidRPr="00771461" w14:paraId="0355D4BD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6C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6A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3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EC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E3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7C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A1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1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9A7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83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0EDEDA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27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53B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8EAB9C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08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771461" w:rsidRPr="00771461" w14:paraId="3DB7C9AB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D1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8E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06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30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81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1B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AC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46A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B9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C97150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0F2D1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EE3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2B928F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65711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FC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771461" w:rsidRPr="00771461" w14:paraId="01823871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6A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7B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4C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B4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968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121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E4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48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C3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14BF7F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6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9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F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909B6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49F621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</w:t>
            </w:r>
          </w:p>
        </w:tc>
      </w:tr>
      <w:tr w:rsidR="00771461" w:rsidRPr="00771461" w14:paraId="4437A6E7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9BD" w14:textId="5BFADC46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BA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FE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6F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84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261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BD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BA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34E" w14:textId="16A070F2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FE4AC6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B7399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DC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7F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D3610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56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771461" w:rsidRPr="00771461" w14:paraId="1E6B5583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C33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B98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FBE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17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35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9EC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2F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4CE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4E4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C3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523BB3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19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9A351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0D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E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771461" w:rsidRPr="00771461" w14:paraId="7B940C8E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4DF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DE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EF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8EA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3A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05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D4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6E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08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E2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D9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20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2C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30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FEA538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7</w:t>
            </w:r>
          </w:p>
        </w:tc>
      </w:tr>
      <w:tr w:rsidR="00771461" w:rsidRPr="00771461" w14:paraId="78A88653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69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4E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5BA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649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5C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70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60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139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74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31BFD1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3C98BA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BB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90F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F9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25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771461" w:rsidRPr="00771461" w14:paraId="1AF55A26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C5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9D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B8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47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85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14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B5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FB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50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79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35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25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6D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904CD0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DA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 w:rsidR="00771461" w:rsidRPr="00771461" w14:paraId="16E93A64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36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Whole_hippocampu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1E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EB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0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24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98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674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B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3F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Whole_hippocampu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7BD7D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25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FE2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0C3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FA537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A616EE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5</w:t>
            </w:r>
          </w:p>
        </w:tc>
      </w:tr>
      <w:tr w:rsidR="00771461" w:rsidRPr="00771461" w14:paraId="27316767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BBF7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7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A2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4C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21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E4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5D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36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2E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5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A8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59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B8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04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CCC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771461" w:rsidRPr="00771461" w14:paraId="16DF7751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8F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8B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E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471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C4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2C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EA5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EB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3B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A33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949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78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1F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27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62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771461" w:rsidRPr="00771461" w14:paraId="7024373C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A8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20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C4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FD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5A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81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6A9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2A0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23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1C02E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A9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01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78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B9942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9EB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771461" w:rsidRPr="00771461" w14:paraId="1AAC069D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7B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01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2D3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CE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0B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97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52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8F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84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47BBB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4E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77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0B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DA918E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4F7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771461" w:rsidRPr="00771461" w14:paraId="0BC2A41E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23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EE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33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3B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63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8F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20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DC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B77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BB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C2A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B1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6D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68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C4A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</w:tr>
      <w:tr w:rsidR="00771461" w:rsidRPr="00771461" w14:paraId="285F7F90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2E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CF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41F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D5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1B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14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16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E17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F0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67094F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D8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B3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24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A0DA29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C6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771461" w:rsidRPr="00771461" w14:paraId="604AA99D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08D" w14:textId="3B3D6B18" w:rsidR="00771461" w:rsidRPr="00771461" w:rsidRDefault="003678D9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57E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08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77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995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834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28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D0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7E0" w14:textId="5363D7EC" w:rsidR="00771461" w:rsidRPr="00771461" w:rsidRDefault="003678D9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2C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C6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2D517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FC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A43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D3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771461" w:rsidRPr="00771461" w14:paraId="53B262E1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7F0" w14:textId="3E424412" w:rsidR="00771461" w:rsidRPr="00771461" w:rsidRDefault="003678D9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R_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BE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1B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64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8C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81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7C9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CE2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72E" w14:textId="28E85F2A" w:rsidR="00771461" w:rsidRPr="00771461" w:rsidRDefault="003678D9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0794ED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032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E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CF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02F29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1F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771461" w:rsidRPr="00771461" w14:paraId="2CA77866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3F2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C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D9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A5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B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DB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99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3C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8C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14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B7A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97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9F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40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5FB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771461" w:rsidRPr="00771461" w14:paraId="46C32008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C3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E3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491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25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25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D5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A5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84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61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14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C8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34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EF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033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38F2D2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2</w:t>
            </w:r>
          </w:p>
        </w:tc>
      </w:tr>
      <w:tr w:rsidR="00771461" w:rsidRPr="00771461" w14:paraId="5605C800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2F7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25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6C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42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34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71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3C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AA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B9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D41FB7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BF1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98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9C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185B95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224BA2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9</w:t>
            </w:r>
          </w:p>
        </w:tc>
      </w:tr>
      <w:tr w:rsidR="00771461" w:rsidRPr="00771461" w14:paraId="214CB023" w14:textId="77777777" w:rsidTr="00771461">
        <w:trPr>
          <w:trHeight w:val="276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93EF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009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15E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9E4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F5B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505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90B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BEA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13E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A67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0CCDC85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820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5C7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798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102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</w:tr>
    </w:tbl>
    <w:p w14:paraId="2C3CA48B" w14:textId="77777777" w:rsidR="00771461" w:rsidRDefault="00771461">
      <w:pPr>
        <w:rPr>
          <w:rFonts w:ascii="Times New Roman" w:hAnsi="Times New Roman" w:cs="Times New Roman"/>
        </w:rPr>
      </w:pPr>
    </w:p>
    <w:p w14:paraId="619C72BF" w14:textId="63DD51B6" w:rsidR="00771461" w:rsidRDefault="0077146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94920D" w14:textId="5653E809" w:rsidR="00771461" w:rsidRPr="00B2388F" w:rsidRDefault="007714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38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1292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238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38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B2388F">
        <w:rPr>
          <w:rFonts w:ascii="Times New Roman" w:hAnsi="Times New Roman" w:cs="Times New Roman" w:hint="eastAsia"/>
          <w:sz w:val="24"/>
          <w:szCs w:val="24"/>
        </w:rPr>
        <w:t>Correlation analysis results in the PD group</w:t>
      </w:r>
    </w:p>
    <w:tbl>
      <w:tblPr>
        <w:tblpPr w:leftFromText="180" w:rightFromText="180" w:horzAnchor="page" w:tblpX="879" w:tblpY="324"/>
        <w:tblW w:w="15967" w:type="dxa"/>
        <w:tblLook w:val="04A0" w:firstRow="1" w:lastRow="0" w:firstColumn="1" w:lastColumn="0" w:noHBand="0" w:noVBand="1"/>
      </w:tblPr>
      <w:tblGrid>
        <w:gridCol w:w="2331"/>
        <w:gridCol w:w="716"/>
        <w:gridCol w:w="828"/>
        <w:gridCol w:w="828"/>
        <w:gridCol w:w="940"/>
        <w:gridCol w:w="1018"/>
        <w:gridCol w:w="1098"/>
        <w:gridCol w:w="320"/>
        <w:gridCol w:w="2387"/>
        <w:gridCol w:w="716"/>
        <w:gridCol w:w="828"/>
        <w:gridCol w:w="828"/>
        <w:gridCol w:w="962"/>
        <w:gridCol w:w="1043"/>
        <w:gridCol w:w="1124"/>
      </w:tblGrid>
      <w:tr w:rsidR="00771461" w:rsidRPr="00771461" w14:paraId="42180B28" w14:textId="77777777" w:rsidTr="00771461">
        <w:trPr>
          <w:trHeight w:val="276"/>
        </w:trPr>
        <w:tc>
          <w:tcPr>
            <w:tcW w:w="77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569" w14:textId="77777777" w:rsidR="00771461" w:rsidRPr="00771461" w:rsidRDefault="00771461" w:rsidP="007714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118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A9D" w14:textId="77777777" w:rsidR="00771461" w:rsidRPr="00771461" w:rsidRDefault="00771461" w:rsidP="007714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71461" w:rsidRPr="00771461" w14:paraId="460F9208" w14:textId="77777777" w:rsidTr="00771461">
        <w:trPr>
          <w:trHeight w:val="276"/>
        </w:trPr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DA5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240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518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09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30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03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6B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E3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6F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2F8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64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D2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4A6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FC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9C6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DRS III</w:t>
            </w:r>
          </w:p>
        </w:tc>
      </w:tr>
      <w:tr w:rsidR="00771461" w:rsidRPr="00771461" w14:paraId="5B33AF27" w14:textId="77777777" w:rsidTr="00771461">
        <w:trPr>
          <w:trHeight w:val="276"/>
        </w:trPr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58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Whole_hippocampu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12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D9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22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3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833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EA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4A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0C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Whole_hippocampu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F54B05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2E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7AE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2D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C0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8C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 w:rsidR="00771461" w:rsidRPr="00771461" w14:paraId="512AEC65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23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D43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7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8D2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52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47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F7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A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B9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02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38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A5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61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14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45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</w:tr>
      <w:tr w:rsidR="00771461" w:rsidRPr="00771461" w14:paraId="63794052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0C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C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7A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C9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85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6A9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E8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61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FDF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B1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51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85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9C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E6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A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771461" w:rsidRPr="00771461" w14:paraId="1739DFB6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53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F3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24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09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17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32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85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5E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DE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BF107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C5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09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12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C3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4EB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</w:tr>
      <w:tr w:rsidR="00771461" w:rsidRPr="00771461" w14:paraId="18017E0B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195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33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E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86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C7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C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856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A8A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8EE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C00AF9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FB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3A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18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94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43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</w:tr>
      <w:tr w:rsidR="00771461" w:rsidRPr="00771461" w14:paraId="6003A9C6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7F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39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AD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CB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E9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D16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B9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D0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3B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E8DAB4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9B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10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24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88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A9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771461" w:rsidRPr="00771461" w14:paraId="70546144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860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D6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160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B30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0A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62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BAA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49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337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78227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54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9C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43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64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5D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</w:tr>
      <w:tr w:rsidR="00771461" w:rsidRPr="00771461" w14:paraId="34123980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E5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49E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F6B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0B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E7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FD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E0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C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5A75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0F83D2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F2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C6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E91FF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26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AE4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771461" w:rsidRPr="00771461" w14:paraId="3B121121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253" w14:textId="711D00EF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74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34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8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87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74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F0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2D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BDB" w14:textId="36BA4851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</w:t>
            </w:r>
            <w:r w:rsidR="003678D9"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611064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C9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44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B0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B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16A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771461" w:rsidRPr="00771461" w14:paraId="1B77291B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56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4A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85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4E7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ECA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57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E1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79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3D9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6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BC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21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5F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0CE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090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771461" w:rsidRPr="00771461" w14:paraId="12177040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BE0F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29B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99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EC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4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07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786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5D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C8F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F3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85D4C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2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CB2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25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33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:rsidR="00771461" w:rsidRPr="00771461" w14:paraId="7FCE1FAA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0BB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5E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01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F4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F5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FEF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77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7A3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781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16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619B9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92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17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86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C6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771461" w:rsidRPr="00771461" w14:paraId="6F336336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672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64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8B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DAC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C8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FC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FB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BC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688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C939C9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4A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8B8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8F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C3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3B5C42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9</w:t>
            </w:r>
          </w:p>
        </w:tc>
      </w:tr>
      <w:tr w:rsidR="00771461" w:rsidRPr="00771461" w14:paraId="3BAFD615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F44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Whole_hippocampu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DD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AC5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7D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5C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7C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10E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43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65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Whole_hippocampu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8F4A9A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D6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15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EA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13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28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</w:tr>
      <w:tr w:rsidR="00771461" w:rsidRPr="00771461" w14:paraId="5D333EF3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09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0C8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2E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C1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2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9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E8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13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27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ara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F3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72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AF3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3D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D7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ED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</w:tr>
      <w:tr w:rsidR="00771461" w:rsidRPr="00771461" w14:paraId="2DEB3B67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71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208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81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CA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6F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3F9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A0F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6D1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50D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pre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14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88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20F117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71E098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1B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BA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771461" w:rsidRPr="00771461" w14:paraId="612D73FE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CAE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60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5A3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0D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D5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D9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FC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1A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32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subiculu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EB707F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E3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12E3F7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64538C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285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97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771461" w:rsidRPr="00771461" w14:paraId="17E63CE8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17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F5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66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0C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01C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206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6C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69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685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5B1153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A96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C9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7E4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5DE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D9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771461" w:rsidRPr="00771461" w14:paraId="0D407F1C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E3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ED8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DA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95D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13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9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3F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00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8A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8B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E9B07A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FD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11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F4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A2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771461" w:rsidRPr="00771461" w14:paraId="53966AEF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DB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5A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09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FB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8C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69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B8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2BC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06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C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891828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DB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36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D7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77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59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</w:tr>
      <w:tr w:rsidR="003678D9" w:rsidRPr="00771461" w14:paraId="189CB7E7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302F" w14:textId="408F58D1" w:rsidR="003678D9" w:rsidRPr="00771461" w:rsidRDefault="003678D9" w:rsidP="00367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6159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137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474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B5D5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6EFE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C1B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CBD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BD7" w14:textId="493A2959" w:rsidR="003678D9" w:rsidRPr="00771461" w:rsidRDefault="003678D9" w:rsidP="00367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E08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1DA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3D6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1D6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850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82A4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3678D9" w:rsidRPr="00771461" w14:paraId="3EE744E9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92A" w14:textId="36F352AB" w:rsidR="003678D9" w:rsidRPr="00771461" w:rsidRDefault="003678D9" w:rsidP="00367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EB4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F30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F70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DD9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695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96D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F29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3A50" w14:textId="5A8F62B6" w:rsidR="003678D9" w:rsidRPr="00771461" w:rsidRDefault="003678D9" w:rsidP="003678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GC-ML-D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052D0A0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17D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0AB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E6B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0BB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892C" w14:textId="77777777" w:rsidR="003678D9" w:rsidRPr="00771461" w:rsidRDefault="003678D9" w:rsidP="003678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</w:tr>
      <w:tr w:rsidR="00771461" w:rsidRPr="00771461" w14:paraId="7FF433F9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603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2F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0BD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F5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CC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00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70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CE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B7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AT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C21C4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66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5F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6C69D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11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99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</w:tr>
      <w:tr w:rsidR="00771461" w:rsidRPr="00771461" w14:paraId="47BF502F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F6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E5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57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6D7D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44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02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9B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7C0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6C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fimbri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3F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F32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EA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87E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2F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DF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</w:tr>
      <w:tr w:rsidR="00771461" w:rsidRPr="00771461" w14:paraId="54B7532E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60A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4B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EF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73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64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53C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557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C5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C7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_tai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E33D4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393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A4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7EE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74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3B4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771461" w:rsidRPr="00771461" w14:paraId="7F3F5BC1" w14:textId="77777777" w:rsidTr="00771461">
        <w:trPr>
          <w:trHeight w:val="276"/>
        </w:trPr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F00B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91CA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CA46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BBB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3979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9B71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18A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1634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C5CC" w14:textId="77777777" w:rsidR="00771461" w:rsidRPr="00771461" w:rsidRDefault="00771461" w:rsidP="007714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hippocampalfissur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45E2F515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9C0006"/>
                <w:kern w:val="0"/>
                <w:sz w:val="20"/>
                <w:szCs w:val="20"/>
              </w:rPr>
              <w:t>0.0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F588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202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1F0F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4057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24CB" w14:textId="77777777" w:rsidR="00771461" w:rsidRPr="00771461" w:rsidRDefault="00771461" w:rsidP="007714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</w:tr>
    </w:tbl>
    <w:p w14:paraId="5001F0A2" w14:textId="3BD964AF" w:rsidR="007127A1" w:rsidRDefault="007127A1">
      <w:pPr>
        <w:rPr>
          <w:rFonts w:ascii="Times New Roman" w:hAnsi="Times New Roman" w:cs="Times New Roman"/>
        </w:rPr>
      </w:pPr>
    </w:p>
    <w:p w14:paraId="1DF86A30" w14:textId="77777777" w:rsidR="007127A1" w:rsidRDefault="007127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B64871" w14:textId="77777777" w:rsidR="007127A1" w:rsidRDefault="007127A1" w:rsidP="007127A1">
      <w:pPr>
        <w:rPr>
          <w:rFonts w:ascii="Times New Roman" w:hAnsi="Times New Roman" w:cs="Times New Roman"/>
          <w:b/>
          <w:bCs/>
          <w:sz w:val="24"/>
          <w:szCs w:val="24"/>
        </w:rPr>
        <w:sectPr w:rsidR="007127A1" w:rsidSect="007127A1">
          <w:pgSz w:w="16838" w:h="11906" w:orient="landscape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E0E7A65" w14:textId="636067B4" w:rsidR="007127A1" w:rsidRPr="00B2388F" w:rsidRDefault="007127A1" w:rsidP="007127A1">
      <w:pPr>
        <w:rPr>
          <w:rFonts w:ascii="Times New Roman" w:hAnsi="Times New Roman" w:cs="Times New Roman"/>
          <w:sz w:val="24"/>
          <w:szCs w:val="24"/>
        </w:rPr>
      </w:pPr>
      <w:r w:rsidRPr="00B2388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9129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B238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2388F">
        <w:rPr>
          <w:rFonts w:ascii="Times New Roman" w:hAnsi="Times New Roman" w:cs="Times New Roman" w:hint="eastAsia"/>
          <w:sz w:val="24"/>
          <w:szCs w:val="24"/>
        </w:rPr>
        <w:t>Comparison of hippocampal volumes across different H-Y stages in DIP groups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636"/>
        <w:gridCol w:w="1015"/>
        <w:gridCol w:w="885"/>
        <w:gridCol w:w="222"/>
        <w:gridCol w:w="1280"/>
        <w:gridCol w:w="960"/>
        <w:gridCol w:w="222"/>
        <w:gridCol w:w="960"/>
        <w:gridCol w:w="960"/>
      </w:tblGrid>
      <w:tr w:rsidR="007127A1" w:rsidRPr="00F63986" w14:paraId="600893EE" w14:textId="77777777" w:rsidTr="001C52DB">
        <w:trPr>
          <w:trHeight w:val="42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4F0D" w14:textId="77777777" w:rsidR="007127A1" w:rsidRPr="00F63986" w:rsidRDefault="007127A1" w:rsidP="009F1949">
            <w:pPr>
              <w:widowControl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A82D" w14:textId="77777777" w:rsidR="007127A1" w:rsidRPr="00F63986" w:rsidRDefault="007127A1" w:rsidP="009F1949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2F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158C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134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D76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BFA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A1" w:rsidRPr="00F63986" w14:paraId="65E03F94" w14:textId="77777777" w:rsidTr="001C52DB">
        <w:trPr>
          <w:trHeight w:val="576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07B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29A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Grage 1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E9E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B8F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rade </w:t>
            </w:r>
            <w:r w:rsidRPr="00F63986">
              <w:rPr>
                <w:rFonts w:ascii="Cambria Math" w:eastAsia="等线" w:hAnsi="Cambria Math" w:cs="Times New Roman"/>
                <w:kern w:val="0"/>
                <w:sz w:val="22"/>
              </w:rPr>
              <w:t xml:space="preserve">≥ 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13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3C6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4D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D4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7127A1" w:rsidRPr="00F63986" w14:paraId="46BB8DBD" w14:textId="77777777" w:rsidTr="001C52DB">
        <w:trPr>
          <w:trHeight w:val="444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3ED3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97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9B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FB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62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06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68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9B936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3233C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127A1" w:rsidRPr="00F63986" w14:paraId="5499E73A" w14:textId="77777777" w:rsidTr="001C52DB">
        <w:trPr>
          <w:trHeight w:val="276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5671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Whole_hippocamp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EB2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44.422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9A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9.284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3E5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930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15.77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647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5.37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D27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0F2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CD0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9</w:t>
            </w:r>
          </w:p>
        </w:tc>
      </w:tr>
      <w:tr w:rsidR="007127A1" w:rsidRPr="00F63986" w14:paraId="73EAC82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79CF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para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B69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63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A82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4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DBB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101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1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D0D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9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E40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E08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317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8</w:t>
            </w:r>
          </w:p>
        </w:tc>
      </w:tr>
      <w:tr w:rsidR="007127A1" w:rsidRPr="00F63986" w14:paraId="2F2CFB3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E6E0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pre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DD5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0.65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34C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6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F4B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864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5.2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F05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D7B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D52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508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7127A1" w:rsidRPr="00F63986" w14:paraId="2BE44F0B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8BAD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611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0.76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53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4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77E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2C2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4.8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3CA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7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381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D1D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2ED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7127A1" w:rsidRPr="00F63986" w14:paraId="66CFB88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91769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FCC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8.30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10E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BF9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005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3.6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857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6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067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930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133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1</w:t>
            </w:r>
          </w:p>
        </w:tc>
      </w:tr>
      <w:tr w:rsidR="007127A1" w:rsidRPr="00F63986" w14:paraId="1BEFB8DD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4945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AC5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2.87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678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B60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EF2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3.5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79D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2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48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384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FB1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7</w:t>
            </w:r>
          </w:p>
        </w:tc>
      </w:tr>
      <w:tr w:rsidR="007127A1" w:rsidRPr="00F63986" w14:paraId="3F51D95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B466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9D2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3.67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8A7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5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614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B23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9.1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B90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2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5C5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5A2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817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5</w:t>
            </w:r>
          </w:p>
        </w:tc>
      </w:tr>
      <w:tr w:rsidR="007127A1" w:rsidRPr="00F63986" w14:paraId="12581C04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210B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molecular_layer_H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8A8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5.81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F7C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4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40E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30E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3.8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47F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7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82F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756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11E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3</w:t>
            </w:r>
          </w:p>
        </w:tc>
      </w:tr>
      <w:tr w:rsidR="007127A1" w:rsidRPr="00F63986" w14:paraId="13858034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842B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GC-ML-D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40B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0.74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415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8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86A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FC5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2.5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E54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6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CEA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DD6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47C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5</w:t>
            </w:r>
          </w:p>
        </w:tc>
      </w:tr>
      <w:tr w:rsidR="007127A1" w:rsidRPr="00F63986" w14:paraId="1FEB7F8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F561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3D5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48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07C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9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0B1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D72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5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1D4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8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2CE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FE5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55C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0</w:t>
            </w:r>
          </w:p>
        </w:tc>
      </w:tr>
      <w:tr w:rsidR="007127A1" w:rsidRPr="00F63986" w14:paraId="5793CB9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820C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fimbr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529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61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E0F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649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BE8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3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2A0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6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EDB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74A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1FD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4</w:t>
            </w:r>
          </w:p>
        </w:tc>
      </w:tr>
      <w:tr w:rsidR="007127A1" w:rsidRPr="00F63986" w14:paraId="4269F5B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A6A4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ippocampal_tail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B74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2.84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B0A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1.2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F2E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418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0.9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18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6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AB3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FD4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4B4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4</w:t>
            </w:r>
          </w:p>
        </w:tc>
      </w:tr>
      <w:tr w:rsidR="007127A1" w:rsidRPr="00F63986" w14:paraId="72E21EEB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C1FA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ippocampal</w:t>
            </w:r>
            <w:proofErr w:type="spellEnd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fiss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7E3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6.14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017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8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D56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A4B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1.1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C13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6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58C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EFF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7B2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7127A1" w:rsidRPr="00F63986" w14:paraId="5925A37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0D76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Whole_hippocampu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5DE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42.77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5DC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9.1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4BE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B85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09.4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193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5.4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FA7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9CD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D13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0</w:t>
            </w:r>
          </w:p>
        </w:tc>
      </w:tr>
      <w:tr w:rsidR="007127A1" w:rsidRPr="00F63986" w14:paraId="36B4A4F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0C2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para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0A4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94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A0F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4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BC4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EC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8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27B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8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5ED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4E7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49A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3</w:t>
            </w:r>
          </w:p>
        </w:tc>
      </w:tr>
      <w:tr w:rsidR="007127A1" w:rsidRPr="00F63986" w14:paraId="61F3F596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B05C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pre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935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5.21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22E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7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0D5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C41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7.7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6BC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2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393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966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CA2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3</w:t>
            </w:r>
          </w:p>
        </w:tc>
      </w:tr>
      <w:tr w:rsidR="007127A1" w:rsidRPr="00F63986" w14:paraId="5C811D08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56E7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CCD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4.77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FD5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E28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D6D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6.6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DDB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2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30C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97C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00B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4</w:t>
            </w:r>
          </w:p>
        </w:tc>
      </w:tr>
      <w:tr w:rsidR="007127A1" w:rsidRPr="00F63986" w14:paraId="0294661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B0B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638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2.26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0B7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0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295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457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7.6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F12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0F8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936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40C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4</w:t>
            </w:r>
          </w:p>
        </w:tc>
      </w:tr>
      <w:tr w:rsidR="007127A1" w:rsidRPr="00F63986" w14:paraId="23BB6324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D2D8A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CEE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2.77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D84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2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CE0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A40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6.2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974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6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61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A79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1DC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2</w:t>
            </w:r>
          </w:p>
        </w:tc>
      </w:tr>
      <w:tr w:rsidR="007127A1" w:rsidRPr="00F63986" w14:paraId="1732D58E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1B9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576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3.48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31C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5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EA0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960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6.2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B76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9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C5F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06A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E22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8</w:t>
            </w:r>
          </w:p>
        </w:tc>
      </w:tr>
      <w:tr w:rsidR="001C52DB" w:rsidRPr="00F63986" w14:paraId="0699D7E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7025" w14:textId="61EB60F3" w:rsidR="001C52DB" w:rsidRPr="00F63986" w:rsidRDefault="001C52DB" w:rsidP="001C52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00D4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4.28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8023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4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7E42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5EA6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5.5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FABF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2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2F35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B21C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BC4E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4</w:t>
            </w:r>
          </w:p>
        </w:tc>
      </w:tr>
      <w:tr w:rsidR="001C52DB" w:rsidRPr="00F63986" w14:paraId="61A4437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6B0B" w14:textId="159A8F1B" w:rsidR="001C52DB" w:rsidRPr="00F63986" w:rsidRDefault="001C52DB" w:rsidP="001C52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GC-ML-D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72B1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1.57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C725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1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9DED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4B83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7.9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C630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2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2B54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1426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DF74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3</w:t>
            </w:r>
          </w:p>
        </w:tc>
      </w:tr>
      <w:tr w:rsidR="007127A1" w:rsidRPr="00F63986" w14:paraId="0BE0F098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6D1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206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67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5AB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0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10B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8F8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8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F91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2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F44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1AD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3B1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7</w:t>
            </w:r>
          </w:p>
        </w:tc>
      </w:tr>
      <w:tr w:rsidR="007127A1" w:rsidRPr="00F63986" w14:paraId="563D67BC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A9C8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fimbr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F8C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82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CF4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3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6AC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474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9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4E7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2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767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718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A69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8</w:t>
            </w:r>
          </w:p>
        </w:tc>
      </w:tr>
      <w:tr w:rsidR="007127A1" w:rsidRPr="00F63986" w14:paraId="0E531A33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8DB0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ippocampal_tail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4C1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7.96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D0B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6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26B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089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6.7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CD8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36E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C50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F6C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5</w:t>
            </w:r>
          </w:p>
        </w:tc>
      </w:tr>
      <w:tr w:rsidR="007127A1" w:rsidRPr="00F63986" w14:paraId="32DE2925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0D671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ippocampal</w:t>
            </w:r>
            <w:proofErr w:type="spellEnd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fissur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F849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1.174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D8E8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63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0F7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E27B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3.13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6602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63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3E61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E574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C3C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5</w:t>
            </w:r>
          </w:p>
        </w:tc>
      </w:tr>
    </w:tbl>
    <w:p w14:paraId="0FDD3C59" w14:textId="77777777" w:rsidR="007127A1" w:rsidRDefault="007127A1" w:rsidP="007127A1">
      <w:pPr>
        <w:rPr>
          <w:rFonts w:hint="eastAsia"/>
        </w:rPr>
      </w:pPr>
    </w:p>
    <w:p w14:paraId="3560D5E2" w14:textId="2A0E2222" w:rsidR="007127A1" w:rsidRDefault="007127A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B403FAD" w14:textId="77777777" w:rsidR="007127A1" w:rsidRDefault="007127A1" w:rsidP="007127A1">
      <w:pPr>
        <w:widowControl/>
        <w:jc w:val="left"/>
        <w:rPr>
          <w:rFonts w:hint="eastAsia"/>
        </w:rPr>
      </w:pPr>
    </w:p>
    <w:p w14:paraId="5EFA17BD" w14:textId="27F627D3" w:rsidR="007127A1" w:rsidRPr="00B2388F" w:rsidRDefault="007127A1" w:rsidP="007127A1">
      <w:pPr>
        <w:rPr>
          <w:rFonts w:ascii="Times New Roman" w:hAnsi="Times New Roman" w:cs="Times New Roman"/>
          <w:sz w:val="24"/>
          <w:szCs w:val="24"/>
        </w:rPr>
      </w:pPr>
      <w:r w:rsidRPr="00B2388F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9129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 w:rsidRPr="00B238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2388F">
        <w:rPr>
          <w:rFonts w:ascii="Times New Roman" w:hAnsi="Times New Roman" w:cs="Times New Roman" w:hint="eastAsia"/>
          <w:sz w:val="24"/>
          <w:szCs w:val="24"/>
        </w:rPr>
        <w:t>Comparison of hippocampal volumes across different H-Y stages in PD groups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636"/>
        <w:gridCol w:w="1015"/>
        <w:gridCol w:w="885"/>
        <w:gridCol w:w="222"/>
        <w:gridCol w:w="1280"/>
        <w:gridCol w:w="960"/>
        <w:gridCol w:w="222"/>
        <w:gridCol w:w="960"/>
        <w:gridCol w:w="960"/>
      </w:tblGrid>
      <w:tr w:rsidR="007127A1" w:rsidRPr="00F63986" w14:paraId="035A6F3B" w14:textId="77777777" w:rsidTr="001C52DB">
        <w:trPr>
          <w:trHeight w:val="276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A94B" w14:textId="77777777" w:rsidR="007127A1" w:rsidRPr="00F63986" w:rsidRDefault="007127A1" w:rsidP="009F1949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70D8" w14:textId="77777777" w:rsidR="007127A1" w:rsidRPr="00F63986" w:rsidRDefault="007127A1" w:rsidP="009F1949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D1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2C8D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99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54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96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7A1" w:rsidRPr="00F63986" w14:paraId="4E7AA2FA" w14:textId="77777777" w:rsidTr="001C52DB">
        <w:trPr>
          <w:trHeight w:val="576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D2B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B89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Grage 1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1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2C1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EAF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rade </w:t>
            </w:r>
            <w:r w:rsidRPr="00F63986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N=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DEF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E90A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02CF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7127A1" w:rsidRPr="00F63986" w14:paraId="6B3B5CF7" w14:textId="77777777" w:rsidTr="001C52DB">
        <w:trPr>
          <w:trHeight w:val="444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B2C1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49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C7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CC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1DA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6D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56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B7D9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DDF45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127A1" w:rsidRPr="00F63986" w14:paraId="5A16E680" w14:textId="77777777" w:rsidTr="001C52DB">
        <w:trPr>
          <w:trHeight w:val="276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A562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Whole_hippocampu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221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90.018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780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2.296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C76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C31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79.87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08D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7.204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345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7F9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B44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4</w:t>
            </w:r>
          </w:p>
        </w:tc>
      </w:tr>
      <w:tr w:rsidR="007127A1" w:rsidRPr="00F63986" w14:paraId="40CD460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5AD1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para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31F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86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90F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1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610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ACC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9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E50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7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E5F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6B6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487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4</w:t>
            </w:r>
          </w:p>
        </w:tc>
      </w:tr>
      <w:tr w:rsidR="007127A1" w:rsidRPr="00F63986" w14:paraId="398B815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BFAF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pre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4C1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0.32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7B3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9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13E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591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5.4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4D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2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C30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A15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F48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4</w:t>
            </w:r>
          </w:p>
        </w:tc>
      </w:tr>
      <w:tr w:rsidR="007127A1" w:rsidRPr="00F63986" w14:paraId="641B214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CCDFA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C99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2.80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4A3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6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3DA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E3B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1.1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196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5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5F6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B37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828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</w:t>
            </w:r>
          </w:p>
        </w:tc>
      </w:tr>
      <w:tr w:rsidR="007127A1" w:rsidRPr="00F63986" w14:paraId="7DB19B2C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9AB3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B32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3.09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796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8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074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80A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8.4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F15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.3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92E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DB9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461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4</w:t>
            </w:r>
          </w:p>
        </w:tc>
      </w:tr>
      <w:tr w:rsidR="007127A1" w:rsidRPr="00F63986" w14:paraId="4471314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D774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495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6.63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846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6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DED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019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2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317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3E7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BA8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3EE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4</w:t>
            </w:r>
          </w:p>
        </w:tc>
      </w:tr>
      <w:tr w:rsidR="007127A1" w:rsidRPr="00F63986" w14:paraId="20B76AE3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C4E14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CA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349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0.574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C70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6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AA1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1DE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1.9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0AC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9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590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C70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FF4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6</w:t>
            </w:r>
          </w:p>
        </w:tc>
      </w:tr>
      <w:tr w:rsidR="007127A1" w:rsidRPr="00F63986" w14:paraId="5166995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5883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molecular_layer_H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6F7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6.1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BB7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0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780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D20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7.1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36F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8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BFC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E5C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CA8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7</w:t>
            </w:r>
          </w:p>
        </w:tc>
      </w:tr>
      <w:tr w:rsidR="007127A1" w:rsidRPr="00F63986" w14:paraId="49153C86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AC30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GC-ML-D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9FA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4.86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B66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3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9D2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09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7.4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257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4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968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B7B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FA2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6</w:t>
            </w:r>
          </w:p>
        </w:tc>
      </w:tr>
      <w:tr w:rsidR="007127A1" w:rsidRPr="00F63986" w14:paraId="7C9AA5CB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FCDC6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10C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96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7E3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0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4C4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4E1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0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791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36E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1E8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FC1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9</w:t>
            </w:r>
          </w:p>
        </w:tc>
      </w:tr>
      <w:tr w:rsidR="007127A1" w:rsidRPr="00F63986" w14:paraId="7AC041CA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64F7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fimbr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3A4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52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F0B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4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3DD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9AF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7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1BB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0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625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916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A77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6</w:t>
            </w:r>
          </w:p>
        </w:tc>
      </w:tr>
      <w:tr w:rsidR="007127A1" w:rsidRPr="00F63986" w14:paraId="3AC0C80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E01D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ippocampal_tail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8A9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4.25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4BF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559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826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4.5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F0B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8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C9A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236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F92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1</w:t>
            </w:r>
          </w:p>
        </w:tc>
      </w:tr>
      <w:tr w:rsidR="007127A1" w:rsidRPr="00F63986" w14:paraId="03B45ADC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6937B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_hippocampal</w:t>
            </w:r>
            <w:proofErr w:type="spellEnd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fiss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8E7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2.24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D26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E14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2FC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2.5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835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8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9A5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083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0A4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4</w:t>
            </w:r>
          </w:p>
        </w:tc>
      </w:tr>
      <w:tr w:rsidR="007127A1" w:rsidRPr="00F63986" w14:paraId="2E3A7B47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E5B73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Whole_hippocampu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271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33.34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6EC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6.3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996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994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34.1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F2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2.0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D36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982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7DB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4</w:t>
            </w:r>
          </w:p>
        </w:tc>
      </w:tr>
      <w:tr w:rsidR="007127A1" w:rsidRPr="00F63986" w14:paraId="1A5F6C3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0E70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para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A8A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4.37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802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8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690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E34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3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EBB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1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85D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9CB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C5C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7</w:t>
            </w:r>
          </w:p>
        </w:tc>
      </w:tr>
      <w:tr w:rsidR="007127A1" w:rsidRPr="00F63986" w14:paraId="1751F814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641C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pre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69E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3.85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BC9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1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393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A6B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5.5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019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8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E2E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B6D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712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6</w:t>
            </w:r>
          </w:p>
        </w:tc>
      </w:tr>
      <w:tr w:rsidR="007127A1" w:rsidRPr="00F63986" w14:paraId="39415EC2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6CFC3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subic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440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7.41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B8B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6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9EE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A38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7.4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BD1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0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4B5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FC1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A96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0</w:t>
            </w:r>
          </w:p>
        </w:tc>
      </w:tr>
      <w:tr w:rsidR="007127A1" w:rsidRPr="00F63986" w14:paraId="65003DA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14D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3AB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4.96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CBC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8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861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745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9.8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48E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7.8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074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0E5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76C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0</w:t>
            </w:r>
          </w:p>
        </w:tc>
      </w:tr>
      <w:tr w:rsidR="007127A1" w:rsidRPr="00F63986" w14:paraId="4277DD8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3010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C93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7.05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9F3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1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CEC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D6E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8.3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31C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8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A5E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AB9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B8D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6</w:t>
            </w:r>
          </w:p>
        </w:tc>
      </w:tr>
      <w:tr w:rsidR="007127A1" w:rsidRPr="00F63986" w14:paraId="3154E416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B627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CA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A06D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7.93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608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7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AFF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CA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0.7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20E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2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597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2DB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3061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6</w:t>
            </w:r>
          </w:p>
        </w:tc>
      </w:tr>
      <w:tr w:rsidR="001C52DB" w:rsidRPr="00F63986" w14:paraId="7F31C681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FA95" w14:textId="3D995E3E" w:rsidR="001C52DB" w:rsidRPr="00F63986" w:rsidRDefault="001C52DB" w:rsidP="001C52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14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_molecular_layer_HP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F0C2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2.55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1904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5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A6CA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6249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1.1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4843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1.1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FF97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281B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955C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6</w:t>
            </w:r>
          </w:p>
        </w:tc>
      </w:tr>
      <w:tr w:rsidR="001C52DB" w:rsidRPr="00F63986" w14:paraId="128B1469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4C22" w14:textId="7593A05A" w:rsidR="001C52DB" w:rsidRPr="00F63986" w:rsidRDefault="001C52DB" w:rsidP="001C52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GC-ML-D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8534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5.50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CEFD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6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BB78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B24E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5.7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074B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6.1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A17C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F8B3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BF06" w14:textId="77777777" w:rsidR="001C52DB" w:rsidRPr="00F63986" w:rsidRDefault="001C52DB" w:rsidP="001C52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8</w:t>
            </w:r>
          </w:p>
        </w:tc>
      </w:tr>
      <w:tr w:rsidR="007127A1" w:rsidRPr="00F63986" w14:paraId="279884A6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C1B4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141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63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BB4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4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9B9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E9C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5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85C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2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627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DE07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881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3</w:t>
            </w:r>
          </w:p>
        </w:tc>
      </w:tr>
      <w:tr w:rsidR="007127A1" w:rsidRPr="00F63986" w14:paraId="5598E86E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8C0E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fimbr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ADF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71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64AC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4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FE1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9503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6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6ED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7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9395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896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13A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4</w:t>
            </w:r>
          </w:p>
        </w:tc>
      </w:tr>
      <w:tr w:rsidR="007127A1" w:rsidRPr="00F63986" w14:paraId="2B71A1D3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A537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ippocampal_tail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2658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1.35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BF0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2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7CA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F30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6.8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43B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2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99D4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30A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A6CB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3</w:t>
            </w:r>
          </w:p>
        </w:tc>
      </w:tr>
      <w:tr w:rsidR="007127A1" w:rsidRPr="00F63986" w14:paraId="707F2465" w14:textId="77777777" w:rsidTr="001C52DB">
        <w:trPr>
          <w:trHeight w:val="276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9DA98" w14:textId="77777777" w:rsidR="007127A1" w:rsidRPr="00F63986" w:rsidRDefault="007127A1" w:rsidP="009F19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_hippocampal</w:t>
            </w:r>
            <w:proofErr w:type="spellEnd"/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fissur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3C2E0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2.282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7D40F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21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EFE46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D671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9.26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8EF3E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55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EEA19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7B35A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83752" w14:textId="77777777" w:rsidR="007127A1" w:rsidRPr="00F63986" w:rsidRDefault="007127A1" w:rsidP="009F19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639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7</w:t>
            </w:r>
          </w:p>
        </w:tc>
      </w:tr>
    </w:tbl>
    <w:p w14:paraId="1560C104" w14:textId="77777777" w:rsidR="00771461" w:rsidRPr="00771461" w:rsidRDefault="00771461">
      <w:pPr>
        <w:rPr>
          <w:rFonts w:ascii="Times New Roman" w:hAnsi="Times New Roman" w:cs="Times New Roman"/>
        </w:rPr>
      </w:pPr>
    </w:p>
    <w:sectPr w:rsidR="00771461" w:rsidRPr="00771461" w:rsidSect="007127A1">
      <w:pgSz w:w="11907" w:h="16840" w:orient="landscape" w:code="9"/>
      <w:pgMar w:top="2540" w:right="1797" w:bottom="25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DC3CC" w14:textId="77777777" w:rsidR="00AD5E56" w:rsidRDefault="00AD5E56" w:rsidP="00F63986">
      <w:pPr>
        <w:rPr>
          <w:rFonts w:hint="eastAsia"/>
        </w:rPr>
      </w:pPr>
      <w:r>
        <w:separator/>
      </w:r>
    </w:p>
  </w:endnote>
  <w:endnote w:type="continuationSeparator" w:id="0">
    <w:p w14:paraId="039C7619" w14:textId="77777777" w:rsidR="00AD5E56" w:rsidRDefault="00AD5E56" w:rsidP="00F639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9CEF7" w14:textId="77777777" w:rsidR="00AD5E56" w:rsidRDefault="00AD5E56" w:rsidP="00F63986">
      <w:pPr>
        <w:rPr>
          <w:rFonts w:hint="eastAsia"/>
        </w:rPr>
      </w:pPr>
      <w:r>
        <w:separator/>
      </w:r>
    </w:p>
  </w:footnote>
  <w:footnote w:type="continuationSeparator" w:id="0">
    <w:p w14:paraId="1699170E" w14:textId="77777777" w:rsidR="00AD5E56" w:rsidRDefault="00AD5E56" w:rsidP="00F639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96"/>
    <w:rsid w:val="000251A8"/>
    <w:rsid w:val="00084516"/>
    <w:rsid w:val="001972A8"/>
    <w:rsid w:val="001C52DB"/>
    <w:rsid w:val="003678D9"/>
    <w:rsid w:val="00597BA2"/>
    <w:rsid w:val="006438F1"/>
    <w:rsid w:val="006C2310"/>
    <w:rsid w:val="007127A1"/>
    <w:rsid w:val="00771461"/>
    <w:rsid w:val="007C3D43"/>
    <w:rsid w:val="007D5DB0"/>
    <w:rsid w:val="007E1F80"/>
    <w:rsid w:val="00834B73"/>
    <w:rsid w:val="0091292D"/>
    <w:rsid w:val="009A3499"/>
    <w:rsid w:val="009F3F37"/>
    <w:rsid w:val="00A2267F"/>
    <w:rsid w:val="00AD5E56"/>
    <w:rsid w:val="00B2388F"/>
    <w:rsid w:val="00C153A4"/>
    <w:rsid w:val="00C63F96"/>
    <w:rsid w:val="00E9086C"/>
    <w:rsid w:val="00EA03F0"/>
    <w:rsid w:val="00F6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9B05B"/>
  <w15:chartTrackingRefBased/>
  <w15:docId w15:val="{BCF44FFF-E9A6-4174-9A04-0B8B9A4A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9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9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9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333</Words>
  <Characters>7600</Characters>
  <Application>Microsoft Office Word</Application>
  <DocSecurity>0</DocSecurity>
  <Lines>63</Lines>
  <Paragraphs>17</Paragraphs>
  <ScaleCrop>false</ScaleCrop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t</dc:creator>
  <cp:keywords/>
  <dc:description/>
  <cp:lastModifiedBy>锋 杨</cp:lastModifiedBy>
  <cp:revision>5</cp:revision>
  <dcterms:created xsi:type="dcterms:W3CDTF">2025-07-01T08:11:00Z</dcterms:created>
  <dcterms:modified xsi:type="dcterms:W3CDTF">2025-07-01T08:14:00Z</dcterms:modified>
</cp:coreProperties>
</file>